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128" w:rsidRPr="008A38FC" w:rsidRDefault="00F75128" w:rsidP="00F75128">
      <w:pPr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723376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Pr="008A38FC">
        <w:rPr>
          <w:rFonts w:ascii="Times New Roman" w:eastAsia="Times New Roman" w:hAnsi="Times New Roman" w:cs="Times New Roman"/>
          <w:sz w:val="24"/>
          <w:szCs w:val="24"/>
          <w:lang w:val="en-US"/>
        </w:rPr>
        <w:t>. NCBI Accessions of strains used for construction of the phylogenetic tre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F75128" w:rsidRPr="008A38FC" w:rsidRDefault="00F75128" w:rsidP="00F75128">
      <w:pPr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772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0"/>
        <w:gridCol w:w="2235"/>
        <w:gridCol w:w="2100"/>
      </w:tblGrid>
      <w:tr w:rsidR="00F75128" w:rsidRPr="008A38FC" w:rsidTr="00972D44">
        <w:tc>
          <w:tcPr>
            <w:tcW w:w="339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1A1A1A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CBI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</w:t>
            </w:r>
            <w:proofErr w:type="spellEnd"/>
          </w:p>
        </w:tc>
      </w:tr>
      <w:tr w:rsidR="00F75128" w:rsidRPr="008A38FC" w:rsidTr="00972D44">
        <w:tc>
          <w:tcPr>
            <w:tcW w:w="339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gans</w:t>
            </w:r>
            <w:proofErr w:type="spellEnd"/>
          </w:p>
        </w:tc>
        <w:tc>
          <w:tcPr>
            <w:tcW w:w="2235" w:type="dxa"/>
            <w:tcBorders>
              <w:top w:val="single" w:sz="8" w:space="0" w:color="1A1A1A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C9-1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C_014562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drin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BS29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LT629753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tronellol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P3B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Z_CP014158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tremoriental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BS27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LT629708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A5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C_017911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SBW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C_012660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UASWS15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Z_MDEN01000000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banens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BS29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LT629699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ginal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ICMP 35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Z_LKEG01000000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CP018049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BS2775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LT629782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DSM 17489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Z_JYLM01000000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idiae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ICMP 96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OKP01000000</w:t>
            </w:r>
          </w:p>
        </w:tc>
      </w:tr>
      <w:tr w:rsidR="00F75128" w:rsidRPr="008A38FC" w:rsidTr="00972D44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NCPPB 22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5128" w:rsidRPr="008A38FC" w:rsidRDefault="00F75128" w:rsidP="00972D44">
            <w:pPr>
              <w:widowControl w:val="0"/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Z_LAZV01000000</w:t>
            </w:r>
          </w:p>
        </w:tc>
      </w:tr>
    </w:tbl>
    <w:p w:rsidR="00F75128" w:rsidRPr="00546C99" w:rsidRDefault="00F75128" w:rsidP="00F75128">
      <w:pPr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46C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The genome sequences of the two available </w:t>
      </w:r>
      <w:r w:rsidRPr="00546C9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546C9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rientalis</w:t>
      </w:r>
      <w:proofErr w:type="spellEnd"/>
      <w:r w:rsidRPr="00546C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ains are not </w:t>
      </w:r>
    </w:p>
    <w:p w:rsidR="00F75128" w:rsidRPr="008A38FC" w:rsidRDefault="00F75128" w:rsidP="00F75128">
      <w:pPr>
        <w:spacing w:line="240" w:lineRule="auto"/>
        <w:ind w:left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546C99">
        <w:rPr>
          <w:rFonts w:ascii="Times New Roman" w:eastAsia="Times New Roman" w:hAnsi="Times New Roman" w:cs="Times New Roman"/>
          <w:sz w:val="24"/>
          <w:szCs w:val="24"/>
          <w:lang w:val="en-US"/>
        </w:rPr>
        <w:t>closed/complete</w:t>
      </w:r>
      <w:proofErr w:type="gramEnd"/>
      <w:r w:rsidRPr="00546C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ording to NCBI</w:t>
      </w:r>
      <w:r w:rsidRPr="008A38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75128" w:rsidRPr="008A38FC" w:rsidRDefault="00F75128" w:rsidP="00F75128">
      <w:pPr>
        <w:spacing w:line="240" w:lineRule="auto"/>
        <w:ind w:left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A1185" w:rsidRPr="009C40D7" w:rsidRDefault="00BA1185" w:rsidP="00E63F4A">
      <w:pPr>
        <w:pStyle w:val="Listenabsatz"/>
      </w:pPr>
    </w:p>
    <w:sectPr w:rsidR="00BA1185" w:rsidRPr="009C40D7" w:rsidSect="009C40D7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4C6E4F"/>
    <w:multiLevelType w:val="hybridMultilevel"/>
    <w:tmpl w:val="EF86827C"/>
    <w:lvl w:ilvl="0" w:tplc="86ACD56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128"/>
    <w:rsid w:val="001C4354"/>
    <w:rsid w:val="002C33F2"/>
    <w:rsid w:val="002D10BD"/>
    <w:rsid w:val="002D5660"/>
    <w:rsid w:val="00363C83"/>
    <w:rsid w:val="003B4128"/>
    <w:rsid w:val="003E4650"/>
    <w:rsid w:val="00415C6E"/>
    <w:rsid w:val="004C6257"/>
    <w:rsid w:val="00634ACA"/>
    <w:rsid w:val="006A2294"/>
    <w:rsid w:val="006A3F2A"/>
    <w:rsid w:val="00723376"/>
    <w:rsid w:val="00737477"/>
    <w:rsid w:val="00851636"/>
    <w:rsid w:val="008B6E72"/>
    <w:rsid w:val="008C214D"/>
    <w:rsid w:val="008E5249"/>
    <w:rsid w:val="009C40D7"/>
    <w:rsid w:val="00A412E1"/>
    <w:rsid w:val="00A44920"/>
    <w:rsid w:val="00AF585D"/>
    <w:rsid w:val="00BA1185"/>
    <w:rsid w:val="00C273E9"/>
    <w:rsid w:val="00CF4360"/>
    <w:rsid w:val="00D736D0"/>
    <w:rsid w:val="00E63F4A"/>
    <w:rsid w:val="00E94D7D"/>
    <w:rsid w:val="00F75128"/>
    <w:rsid w:val="00FC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139389B-09B9-4201-A3BF-05351055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75128"/>
    <w:pPr>
      <w:pBdr>
        <w:top w:val="nil"/>
        <w:left w:val="nil"/>
        <w:bottom w:val="nil"/>
        <w:right w:val="nil"/>
        <w:between w:val="nil"/>
      </w:pBdr>
      <w:spacing w:after="0" w:line="480" w:lineRule="auto"/>
      <w:ind w:left="-30"/>
      <w:jc w:val="both"/>
    </w:pPr>
    <w:rPr>
      <w:rFonts w:ascii="Arial" w:eastAsia="Arial" w:hAnsi="Arial" w:cs="Arial"/>
      <w:color w:val="000000"/>
      <w:sz w:val="20"/>
      <w:szCs w:val="20"/>
      <w:lang w:val="de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63F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60" w:lineRule="atLeast"/>
      <w:ind w:left="720"/>
      <w:contextualSpacing/>
      <w:jc w:val="left"/>
    </w:pPr>
    <w:rPr>
      <w:rFonts w:eastAsiaTheme="minorHAnsi"/>
      <w:color w:val="auto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3A86EB-A2CE-4311-B05C-6A0A00B52B60}"/>
</file>

<file path=customXml/itemProps2.xml><?xml version="1.0" encoding="utf-8"?>
<ds:datastoreItem xmlns:ds="http://schemas.openxmlformats.org/officeDocument/2006/customXml" ds:itemID="{FFDB764C-6125-4996-A1EB-5A4BB73B86C1}"/>
</file>

<file path=customXml/itemProps3.xml><?xml version="1.0" encoding="utf-8"?>
<ds:datastoreItem xmlns:ds="http://schemas.openxmlformats.org/officeDocument/2006/customXml" ds:itemID="{765C1CBA-7417-430B-8F80-677493A21E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udat Cosima Agroscope</dc:creator>
  <cp:keywords/>
  <dc:description/>
  <cp:lastModifiedBy>Pelludat Cosima Agroscope</cp:lastModifiedBy>
  <cp:revision>2</cp:revision>
  <cp:lastPrinted>2016-12-16T12:41:00Z</cp:lastPrinted>
  <dcterms:created xsi:type="dcterms:W3CDTF">2017-09-28T11:51:00Z</dcterms:created>
  <dcterms:modified xsi:type="dcterms:W3CDTF">2017-11-09T08:52:00Z</dcterms:modified>
</cp:coreProperties>
</file>